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Clinicopathological characteristics of NSCLC patients with </w:t>
      </w:r>
      <w:r>
        <w:rPr>
          <w:rFonts w:ascii="Times New Roman" w:hAnsi="Times New Roman" w:eastAsia="宋体" w:cs="Times New Roman"/>
          <w:b/>
          <w:bCs/>
          <w:i/>
          <w:kern w:val="0"/>
          <w:sz w:val="24"/>
          <w:szCs w:val="24"/>
        </w:rPr>
        <w:t>EGFR</w:t>
      </w:r>
      <w:r>
        <w:rPr>
          <w:rFonts w:ascii="Times New Roman" w:hAnsi="Times New Roman" w:eastAsia="宋体" w:cs="Times New Roman"/>
          <w:b/>
          <w:bCs/>
          <w:iCs/>
          <w:kern w:val="0"/>
          <w:sz w:val="24"/>
          <w:szCs w:val="24"/>
        </w:rPr>
        <w:t xml:space="preserve"> exon 20 insertion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treated with second-line targeted therapy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963"/>
        <w:gridCol w:w="1701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8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haracteristics</w:t>
            </w:r>
          </w:p>
        </w:tc>
        <w:tc>
          <w:tcPr>
            <w:tcW w:w="19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FQEA/GY (n=13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ther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s (n=11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verall (n=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19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3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szCs w:val="21"/>
              </w:rPr>
              <w:t>9.4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.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szCs w:val="21"/>
              </w:rPr>
              <w:t>6.3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szCs w:val="21"/>
              </w:rPr>
              <w:t>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ender</w:t>
            </w:r>
          </w:p>
        </w:tc>
        <w:tc>
          <w:tcPr>
            <w:tcW w:w="1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 (30.8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(27.3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 (29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1963" w:type="dxa"/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 (69.2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 (72.7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 (70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thology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denocarcinoma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 (84.6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 (100.0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 (91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deno-squamous carcinoma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7.7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 (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4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quamous carcinoma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7.7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4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moking History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ver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 (84.6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 (72.7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 (79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urrent/former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(15.4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(27.3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 (20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NS metastases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sence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 (61.5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 (81.8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 (70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sence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 (38.5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(18.2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 (29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Liver metastases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sence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 (92.3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 (100.0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 (95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sence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7.7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 (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4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GS specimen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umor tissue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 (92.3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 (90.9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 (91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asma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7.7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9.1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(8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P53 mutation</w:t>
            </w:r>
          </w:p>
        </w:tc>
        <w:tc>
          <w:tcPr>
            <w:tcW w:w="196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None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(23.1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9.1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 (16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(15.4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6 (54.5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 (33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57" w:type="dxa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196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(61.5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4 (36.4%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 (50.0%)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FQEA, </w:t>
      </w:r>
      <w:r>
        <w:rPr>
          <w:rFonts w:ascii="Times New Roman" w:hAnsi="Times New Roman" w:cs="Times New Roman"/>
          <w:kern w:val="0"/>
          <w:sz w:val="24"/>
          <w:szCs w:val="24"/>
        </w:rPr>
        <w:t>A763_Y764insFQEA.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G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D770delinsGY. </w:t>
      </w:r>
      <w:r>
        <w:rPr>
          <w:rFonts w:ascii="Times New Roman" w:hAnsi="Times New Roman" w:eastAsia="宋体" w:cs="Times New Roman"/>
          <w:sz w:val="24"/>
          <w:szCs w:val="24"/>
        </w:rPr>
        <w:t xml:space="preserve">NA, not available. </w:t>
      </w:r>
    </w:p>
    <w:p>
      <w:pPr>
        <w:rPr>
          <w:rStyle w:val="11"/>
          <w:rFonts w:hint="eastAsia" w:eastAsia="微软雅黑"/>
          <w:i w:val="0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†</w:t>
      </w:r>
      <w:bookmarkStart w:id="0" w:name="_Hlk82786061"/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微软雅黑" w:cs="Times New Roman"/>
          <w:bCs/>
          <w:sz w:val="24"/>
          <w:szCs w:val="24"/>
        </w:rPr>
        <w:t>here were no differences among the subgroups</w:t>
      </w:r>
      <w:bookmarkEnd w:id="0"/>
      <w:r>
        <w:rPr>
          <w:rFonts w:hint="eastAsia" w:ascii="Times New Roman" w:hAnsi="Times New Roman" w:eastAsia="微软雅黑" w:cs="Times New Roman"/>
          <w:bCs/>
          <w:sz w:val="24"/>
          <w:szCs w:val="24"/>
          <w:lang w:val="en-US" w:eastAsia="zh-CN"/>
        </w:rPr>
        <w:t>.</w:t>
      </w:r>
      <w:bookmarkStart w:id="1" w:name="_GoBack"/>
      <w:bookmarkEnd w:id="1"/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C46"/>
    <w:rsid w:val="00010344"/>
    <w:rsid w:val="00014822"/>
    <w:rsid w:val="00014C3C"/>
    <w:rsid w:val="0002120A"/>
    <w:rsid w:val="00023011"/>
    <w:rsid w:val="00031A08"/>
    <w:rsid w:val="000652D5"/>
    <w:rsid w:val="00070C96"/>
    <w:rsid w:val="00080F6E"/>
    <w:rsid w:val="000902F1"/>
    <w:rsid w:val="000B22FC"/>
    <w:rsid w:val="000B7FF8"/>
    <w:rsid w:val="000E5EAA"/>
    <w:rsid w:val="000F086B"/>
    <w:rsid w:val="00105A92"/>
    <w:rsid w:val="00110A22"/>
    <w:rsid w:val="00143317"/>
    <w:rsid w:val="0015467D"/>
    <w:rsid w:val="0017238D"/>
    <w:rsid w:val="00182796"/>
    <w:rsid w:val="001A5D92"/>
    <w:rsid w:val="001A6B89"/>
    <w:rsid w:val="001E2745"/>
    <w:rsid w:val="001E544C"/>
    <w:rsid w:val="001E6D08"/>
    <w:rsid w:val="00254808"/>
    <w:rsid w:val="00257B95"/>
    <w:rsid w:val="002729CF"/>
    <w:rsid w:val="002B63F2"/>
    <w:rsid w:val="002C51E9"/>
    <w:rsid w:val="002F1DB1"/>
    <w:rsid w:val="00307652"/>
    <w:rsid w:val="0032061E"/>
    <w:rsid w:val="00351098"/>
    <w:rsid w:val="00351395"/>
    <w:rsid w:val="00353E01"/>
    <w:rsid w:val="003546D6"/>
    <w:rsid w:val="003718E8"/>
    <w:rsid w:val="00387F8C"/>
    <w:rsid w:val="00397A55"/>
    <w:rsid w:val="003B3B7E"/>
    <w:rsid w:val="003B7F87"/>
    <w:rsid w:val="003D32BB"/>
    <w:rsid w:val="003E2597"/>
    <w:rsid w:val="003E6BD1"/>
    <w:rsid w:val="003F43C0"/>
    <w:rsid w:val="004253A6"/>
    <w:rsid w:val="00427BC9"/>
    <w:rsid w:val="00442AA2"/>
    <w:rsid w:val="0044524F"/>
    <w:rsid w:val="00460511"/>
    <w:rsid w:val="004770CD"/>
    <w:rsid w:val="004844CF"/>
    <w:rsid w:val="004D28C0"/>
    <w:rsid w:val="004D6E9E"/>
    <w:rsid w:val="00505D52"/>
    <w:rsid w:val="0051751F"/>
    <w:rsid w:val="00540AEB"/>
    <w:rsid w:val="0056562F"/>
    <w:rsid w:val="00585D0E"/>
    <w:rsid w:val="005864CA"/>
    <w:rsid w:val="005A1985"/>
    <w:rsid w:val="005C4D57"/>
    <w:rsid w:val="005D676B"/>
    <w:rsid w:val="00627247"/>
    <w:rsid w:val="006345B0"/>
    <w:rsid w:val="00645B04"/>
    <w:rsid w:val="00673518"/>
    <w:rsid w:val="00690533"/>
    <w:rsid w:val="00695B6C"/>
    <w:rsid w:val="006A0CB7"/>
    <w:rsid w:val="006A3E60"/>
    <w:rsid w:val="006A4ADD"/>
    <w:rsid w:val="006C6766"/>
    <w:rsid w:val="006D22E0"/>
    <w:rsid w:val="006E2583"/>
    <w:rsid w:val="00703C59"/>
    <w:rsid w:val="00705519"/>
    <w:rsid w:val="00717C5B"/>
    <w:rsid w:val="007210DE"/>
    <w:rsid w:val="00743550"/>
    <w:rsid w:val="00791D10"/>
    <w:rsid w:val="007B2A78"/>
    <w:rsid w:val="007B7530"/>
    <w:rsid w:val="007C1541"/>
    <w:rsid w:val="007D3A5A"/>
    <w:rsid w:val="007E779C"/>
    <w:rsid w:val="007F1B5E"/>
    <w:rsid w:val="00810842"/>
    <w:rsid w:val="008109EF"/>
    <w:rsid w:val="00860034"/>
    <w:rsid w:val="00872F02"/>
    <w:rsid w:val="00881A73"/>
    <w:rsid w:val="0089090C"/>
    <w:rsid w:val="008D0FC6"/>
    <w:rsid w:val="008F5D3A"/>
    <w:rsid w:val="008F782D"/>
    <w:rsid w:val="00904060"/>
    <w:rsid w:val="0091533A"/>
    <w:rsid w:val="00916D5B"/>
    <w:rsid w:val="00920850"/>
    <w:rsid w:val="00926ADC"/>
    <w:rsid w:val="009703A3"/>
    <w:rsid w:val="009717EA"/>
    <w:rsid w:val="00977B60"/>
    <w:rsid w:val="009866A7"/>
    <w:rsid w:val="009943FD"/>
    <w:rsid w:val="00995ED5"/>
    <w:rsid w:val="009A2D42"/>
    <w:rsid w:val="009C7A91"/>
    <w:rsid w:val="009E6B9C"/>
    <w:rsid w:val="00A05AFD"/>
    <w:rsid w:val="00A05C0B"/>
    <w:rsid w:val="00A34DDC"/>
    <w:rsid w:val="00A468AC"/>
    <w:rsid w:val="00A5263F"/>
    <w:rsid w:val="00A564F3"/>
    <w:rsid w:val="00A65EFC"/>
    <w:rsid w:val="00A738BB"/>
    <w:rsid w:val="00A87C29"/>
    <w:rsid w:val="00AC540B"/>
    <w:rsid w:val="00AE304D"/>
    <w:rsid w:val="00B010D6"/>
    <w:rsid w:val="00B100E8"/>
    <w:rsid w:val="00B213B4"/>
    <w:rsid w:val="00B215D1"/>
    <w:rsid w:val="00B23174"/>
    <w:rsid w:val="00B40C46"/>
    <w:rsid w:val="00B46F22"/>
    <w:rsid w:val="00B53617"/>
    <w:rsid w:val="00B73A53"/>
    <w:rsid w:val="00B97F16"/>
    <w:rsid w:val="00BA4B88"/>
    <w:rsid w:val="00BB0997"/>
    <w:rsid w:val="00BF64D8"/>
    <w:rsid w:val="00C4149C"/>
    <w:rsid w:val="00C53455"/>
    <w:rsid w:val="00C56057"/>
    <w:rsid w:val="00C71AD3"/>
    <w:rsid w:val="00C85068"/>
    <w:rsid w:val="00CC68BF"/>
    <w:rsid w:val="00CE04CC"/>
    <w:rsid w:val="00CF05DF"/>
    <w:rsid w:val="00D341F0"/>
    <w:rsid w:val="00D40CB8"/>
    <w:rsid w:val="00D660A9"/>
    <w:rsid w:val="00D77C69"/>
    <w:rsid w:val="00DB6B55"/>
    <w:rsid w:val="00E03B16"/>
    <w:rsid w:val="00E26D26"/>
    <w:rsid w:val="00E35DB7"/>
    <w:rsid w:val="00E4462A"/>
    <w:rsid w:val="00E45D43"/>
    <w:rsid w:val="00E5140B"/>
    <w:rsid w:val="00E86400"/>
    <w:rsid w:val="00E96917"/>
    <w:rsid w:val="00EB0301"/>
    <w:rsid w:val="00EC6135"/>
    <w:rsid w:val="00ED4722"/>
    <w:rsid w:val="00EE4CE4"/>
    <w:rsid w:val="00EE7CB6"/>
    <w:rsid w:val="00EF7AE3"/>
    <w:rsid w:val="00F62077"/>
    <w:rsid w:val="00F70E1D"/>
    <w:rsid w:val="00F71D35"/>
    <w:rsid w:val="00F80696"/>
    <w:rsid w:val="00FA634E"/>
    <w:rsid w:val="00FB3E44"/>
    <w:rsid w:val="00FD0E2D"/>
    <w:rsid w:val="00FD28CB"/>
    <w:rsid w:val="00FD59CA"/>
    <w:rsid w:val="00FE1793"/>
    <w:rsid w:val="00FE7082"/>
    <w:rsid w:val="34D5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uiPriority w:val="99"/>
    <w:rPr>
      <w:sz w:val="18"/>
      <w:szCs w:val="18"/>
    </w:rPr>
  </w:style>
  <w:style w:type="paragraph" w:styleId="10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1">
    <w:name w:val="Subtle Emphasis"/>
    <w:basedOn w:val="7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2">
    <w:name w:val="批注框文本 Char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61FBED2-BE4C-4256-B563-CF4D3094B9B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5</Words>
  <Characters>944</Characters>
  <Lines>7</Lines>
  <Paragraphs>2</Paragraphs>
  <TotalTime>629</TotalTime>
  <ScaleCrop>false</ScaleCrop>
  <LinksUpToDate>false</LinksUpToDate>
  <CharactersWithSpaces>1107</CharactersWithSpaces>
  <Application>WPS Office_11.8.2.8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4:13:00Z</dcterms:created>
  <dc:creator>Guangjian Yang</dc:creator>
  <cp:lastModifiedBy>hua'wei</cp:lastModifiedBy>
  <dcterms:modified xsi:type="dcterms:W3CDTF">2022-07-02T03:58:56Z</dcterms:modified>
  <cp:revision>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75</vt:lpwstr>
  </property>
</Properties>
</file>